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18512" w14:textId="41987AB1" w:rsidR="00065517" w:rsidRDefault="00065517" w:rsidP="000655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4273908"/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5EFDA8CB" w14:textId="532847A6" w:rsidR="00065517" w:rsidRPr="00806ADC" w:rsidRDefault="00065517" w:rsidP="00065517">
      <w:pPr>
        <w:rPr>
          <w:rFonts w:ascii="Times New Roman" w:eastAsiaTheme="majorEastAsia" w:hAnsi="Times New Roman" w:cs="Times New Roman"/>
          <w:b/>
          <w:bCs/>
          <w:noProof/>
          <w:color w:val="000000" w:themeColor="dark1"/>
        </w:rPr>
      </w:pPr>
      <w:r w:rsidRPr="00806ADC">
        <w:rPr>
          <w:rFonts w:ascii="Times New Roman" w:hAnsi="Times New Roman" w:cs="Times New Roman"/>
          <w:b/>
          <w:bCs/>
          <w:sz w:val="24"/>
          <w:szCs w:val="24"/>
        </w:rPr>
        <w:t>S15a Table. (Log) nitrite (NO</w:t>
      </w:r>
      <w:r w:rsidRPr="00806AD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806AD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06AD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06ADC">
        <w:rPr>
          <w:rFonts w:ascii="Times New Roman" w:hAnsi="Times New Roman" w:cs="Times New Roman"/>
          <w:b/>
          <w:bCs/>
          <w:sz w:val="24"/>
          <w:szCs w:val="24"/>
        </w:rPr>
        <w:t>concentration at high tide across months. Full model results from the GLM procedure.</w:t>
      </w:r>
      <w:bookmarkEnd w:id="0"/>
    </w:p>
    <w:p w14:paraId="4441699C" w14:textId="77777777" w:rsidR="00065517" w:rsidRDefault="00065517" w:rsidP="00065517">
      <w:pPr>
        <w:pStyle w:val="sassystemtitle"/>
        <w:pBdr>
          <w:top w:val="nil"/>
          <w:left w:val="nil"/>
          <w:bottom w:val="nil"/>
          <w:right w:val="nil"/>
        </w:pBdr>
      </w:pPr>
    </w:p>
    <w:p w14:paraId="1C7D54CC" w14:textId="77777777" w:rsidR="00065517" w:rsidRDefault="00065517" w:rsidP="00065517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Log) nitrite concentration at high tide across months.</w:t>
      </w:r>
    </w:p>
    <w:p w14:paraId="0F2AE8C2" w14:textId="77777777" w:rsidR="00065517" w:rsidRDefault="00065517" w:rsidP="00065517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065517" w14:paraId="1DC1D818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301B5C" w14:textId="77777777" w:rsidR="00065517" w:rsidRDefault="00065517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96A429" w14:textId="77777777" w:rsidR="00065517" w:rsidRDefault="00065517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24AFF5" w14:textId="77777777" w:rsidR="00065517" w:rsidRDefault="00065517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7F1589" w14:textId="77777777" w:rsidR="00065517" w:rsidRDefault="00065517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69DFD9" w14:textId="77777777" w:rsidR="00065517" w:rsidRDefault="00065517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BD285A" w14:textId="77777777" w:rsidR="00065517" w:rsidRDefault="00065517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065517" w14:paraId="1EB75706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8BE191" w14:textId="77777777" w:rsidR="00065517" w:rsidRDefault="00065517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595125" w14:textId="77777777" w:rsidR="00065517" w:rsidRDefault="00065517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8AA745" w14:textId="77777777" w:rsidR="00065517" w:rsidRDefault="00065517" w:rsidP="00F9116A">
            <w:pPr>
              <w:pStyle w:val="sasdata"/>
              <w:jc w:val="right"/>
            </w:pPr>
            <w:r>
              <w:t>0.882875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3FF011" w14:textId="77777777" w:rsidR="00065517" w:rsidRDefault="00065517" w:rsidP="00F9116A">
            <w:pPr>
              <w:pStyle w:val="sasdata"/>
              <w:jc w:val="right"/>
            </w:pPr>
            <w:r>
              <w:t>0.1471459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96DA0" w14:textId="77777777" w:rsidR="00065517" w:rsidRDefault="00065517" w:rsidP="00F9116A">
            <w:pPr>
              <w:pStyle w:val="sasdata"/>
              <w:jc w:val="right"/>
            </w:pPr>
            <w:r>
              <w:t>3.3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1F8ED5" w14:textId="77777777" w:rsidR="00065517" w:rsidRDefault="00065517" w:rsidP="00F9116A">
            <w:pPr>
              <w:pStyle w:val="sasdata"/>
              <w:jc w:val="right"/>
            </w:pPr>
            <w:r>
              <w:t>0.0139</w:t>
            </w:r>
          </w:p>
        </w:tc>
      </w:tr>
      <w:tr w:rsidR="00065517" w14:paraId="2353F4AD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924C41" w14:textId="77777777" w:rsidR="00065517" w:rsidRDefault="00065517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8459F7" w14:textId="77777777" w:rsidR="00065517" w:rsidRDefault="00065517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7C386A" w14:textId="77777777" w:rsidR="00065517" w:rsidRDefault="00065517" w:rsidP="00F9116A">
            <w:pPr>
              <w:pStyle w:val="sasdata"/>
              <w:jc w:val="right"/>
            </w:pPr>
            <w:r>
              <w:t>1.0870241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8D12A0" w14:textId="77777777" w:rsidR="00065517" w:rsidRDefault="00065517" w:rsidP="00F9116A">
            <w:pPr>
              <w:pStyle w:val="sasdata"/>
              <w:jc w:val="right"/>
            </w:pPr>
            <w:r>
              <w:t>0.0434809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104EFA" w14:textId="77777777" w:rsidR="00065517" w:rsidRDefault="00065517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2B845" w14:textId="77777777" w:rsidR="00065517" w:rsidRDefault="00065517" w:rsidP="00F9116A">
            <w:pPr>
              <w:pStyle w:val="sasdata"/>
              <w:jc w:val="right"/>
            </w:pPr>
          </w:p>
        </w:tc>
      </w:tr>
      <w:tr w:rsidR="00065517" w14:paraId="26A4BF9B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DE60DE" w14:textId="77777777" w:rsidR="00065517" w:rsidRDefault="00065517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7248C" w14:textId="77777777" w:rsidR="00065517" w:rsidRDefault="00065517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21162" w14:textId="77777777" w:rsidR="00065517" w:rsidRDefault="00065517" w:rsidP="00F9116A">
            <w:pPr>
              <w:pStyle w:val="sasdata"/>
              <w:jc w:val="right"/>
            </w:pPr>
            <w:r>
              <w:t>1.9698996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1C6A1" w14:textId="77777777" w:rsidR="00065517" w:rsidRDefault="00065517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8DC2C9" w14:textId="77777777" w:rsidR="00065517" w:rsidRDefault="00065517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7690FA" w14:textId="77777777" w:rsidR="00065517" w:rsidRDefault="00065517" w:rsidP="00F9116A">
            <w:pPr>
              <w:pStyle w:val="sasdata"/>
              <w:jc w:val="right"/>
            </w:pPr>
          </w:p>
        </w:tc>
      </w:tr>
    </w:tbl>
    <w:p w14:paraId="19576FA8" w14:textId="77777777" w:rsidR="00065517" w:rsidRDefault="00065517" w:rsidP="00065517">
      <w:pPr>
        <w:pStyle w:val="sastinyparagraph"/>
      </w:pPr>
    </w:p>
    <w:p w14:paraId="4A634B69" w14:textId="77777777" w:rsidR="00065517" w:rsidRDefault="00065517" w:rsidP="00065517">
      <w:pPr>
        <w:spacing w:after="0" w:line="240" w:lineRule="exact"/>
      </w:pPr>
    </w:p>
    <w:tbl>
      <w:tblPr>
        <w:tblStyle w:val="sastable"/>
        <w:tblW w:w="4228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28"/>
      </w:tblGrid>
      <w:tr w:rsidR="00065517" w14:paraId="50CF7BA9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50CAA4" w14:textId="77777777" w:rsidR="00065517" w:rsidRDefault="00065517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7AEB10" w14:textId="77777777" w:rsidR="00065517" w:rsidRDefault="00065517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98BDD2" w14:textId="77777777" w:rsidR="00065517" w:rsidRDefault="00065517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B7088A" w14:textId="77777777" w:rsidR="00065517" w:rsidRDefault="00065517" w:rsidP="00F9116A">
            <w:pPr>
              <w:pStyle w:val="sasheader"/>
              <w:jc w:val="right"/>
            </w:pPr>
            <w:r>
              <w:t>lni Mean</w:t>
            </w:r>
          </w:p>
        </w:tc>
      </w:tr>
      <w:tr w:rsidR="00065517" w14:paraId="76304000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C7E0F4" w14:textId="77777777" w:rsidR="00065517" w:rsidRDefault="00065517" w:rsidP="00F9116A">
            <w:pPr>
              <w:pStyle w:val="sasdata"/>
              <w:jc w:val="right"/>
            </w:pPr>
            <w:r>
              <w:t>0.448183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0DD353" w14:textId="77777777" w:rsidR="00065517" w:rsidRDefault="00065517" w:rsidP="00F9116A">
            <w:pPr>
              <w:pStyle w:val="sasdata"/>
              <w:jc w:val="right"/>
            </w:pPr>
            <w:r>
              <w:t>-50.77359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70D318" w14:textId="77777777" w:rsidR="00065517" w:rsidRDefault="00065517" w:rsidP="00F9116A">
            <w:pPr>
              <w:pStyle w:val="sasdata"/>
              <w:jc w:val="right"/>
            </w:pPr>
            <w:r>
              <w:t>0.208521</w:t>
            </w:r>
          </w:p>
        </w:tc>
        <w:tc>
          <w:tcPr>
            <w:tcW w:w="10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5F258B" w14:textId="77777777" w:rsidR="00065517" w:rsidRDefault="00065517" w:rsidP="00F9116A">
            <w:pPr>
              <w:pStyle w:val="sasdata"/>
              <w:jc w:val="right"/>
            </w:pPr>
            <w:r>
              <w:t>-0.410688</w:t>
            </w:r>
          </w:p>
        </w:tc>
      </w:tr>
    </w:tbl>
    <w:p w14:paraId="34143F9B" w14:textId="77777777" w:rsidR="00065517" w:rsidRDefault="00065517" w:rsidP="00065517">
      <w:pPr>
        <w:pStyle w:val="sastinyparagraph"/>
      </w:pPr>
    </w:p>
    <w:p w14:paraId="07D8DDAD" w14:textId="77777777" w:rsidR="00065517" w:rsidRDefault="00065517" w:rsidP="00065517">
      <w:pPr>
        <w:spacing w:after="0" w:line="240" w:lineRule="exact"/>
      </w:pPr>
      <w:bookmarkStart w:id="1" w:name="IDX42"/>
      <w:bookmarkEnd w:id="1"/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065517" w14:paraId="6B2F83BE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BCEA73" w14:textId="77777777" w:rsidR="00065517" w:rsidRDefault="00065517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7B04E2" w14:textId="77777777" w:rsidR="00065517" w:rsidRDefault="00065517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773A68" w14:textId="77777777" w:rsidR="00065517" w:rsidRDefault="00065517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E085544" w14:textId="77777777" w:rsidR="00065517" w:rsidRDefault="00065517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BBCEFE" w14:textId="77777777" w:rsidR="00065517" w:rsidRDefault="00065517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00D670" w14:textId="77777777" w:rsidR="00065517" w:rsidRDefault="00065517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065517" w14:paraId="385F3E6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DDF002" w14:textId="77777777" w:rsidR="00065517" w:rsidRDefault="00065517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4D4A6E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D1F4C" w14:textId="77777777" w:rsidR="00065517" w:rsidRDefault="00065517" w:rsidP="00F9116A">
            <w:pPr>
              <w:pStyle w:val="sasdata"/>
              <w:jc w:val="right"/>
            </w:pPr>
            <w:r>
              <w:t>0.0022838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168F6F" w14:textId="77777777" w:rsidR="00065517" w:rsidRDefault="00065517" w:rsidP="00F9116A">
            <w:pPr>
              <w:pStyle w:val="sasdata"/>
              <w:jc w:val="right"/>
            </w:pPr>
            <w:r>
              <w:t>0.0022838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897396" w14:textId="77777777" w:rsidR="00065517" w:rsidRDefault="00065517" w:rsidP="00F9116A">
            <w:pPr>
              <w:pStyle w:val="sasdata"/>
              <w:jc w:val="right"/>
            </w:pPr>
            <w:r>
              <w:t>0.0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24084D" w14:textId="77777777" w:rsidR="00065517" w:rsidRDefault="00065517" w:rsidP="00F9116A">
            <w:pPr>
              <w:pStyle w:val="sasdata"/>
              <w:jc w:val="right"/>
            </w:pPr>
            <w:r>
              <w:t>0.8206</w:t>
            </w:r>
          </w:p>
        </w:tc>
      </w:tr>
      <w:tr w:rsidR="00065517" w14:paraId="217CFC7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E9B362" w14:textId="77777777" w:rsidR="00065517" w:rsidRDefault="00065517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398C1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58225E" w14:textId="77777777" w:rsidR="00065517" w:rsidRDefault="00065517" w:rsidP="00F9116A">
            <w:pPr>
              <w:pStyle w:val="sasdata"/>
              <w:jc w:val="right"/>
            </w:pPr>
            <w:r>
              <w:t>0.1007044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2B4C89" w14:textId="77777777" w:rsidR="00065517" w:rsidRDefault="00065517" w:rsidP="00F9116A">
            <w:pPr>
              <w:pStyle w:val="sasdata"/>
              <w:jc w:val="right"/>
            </w:pPr>
            <w:r>
              <w:t>0.1007044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23FC2F" w14:textId="77777777" w:rsidR="00065517" w:rsidRDefault="00065517" w:rsidP="00F9116A">
            <w:pPr>
              <w:pStyle w:val="sasdata"/>
              <w:jc w:val="right"/>
            </w:pPr>
            <w:r>
              <w:t>2.3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8E7DCE" w14:textId="77777777" w:rsidR="00065517" w:rsidRDefault="00065517" w:rsidP="00F9116A">
            <w:pPr>
              <w:pStyle w:val="sasdata"/>
              <w:jc w:val="right"/>
            </w:pPr>
            <w:r>
              <w:t>0.1406</w:t>
            </w:r>
          </w:p>
        </w:tc>
      </w:tr>
      <w:tr w:rsidR="00065517" w14:paraId="0BF5ED0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ED1BCB" w14:textId="77777777" w:rsidR="00065517" w:rsidRDefault="00065517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50230B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5D5734" w14:textId="77777777" w:rsidR="00065517" w:rsidRDefault="00065517" w:rsidP="00F9116A">
            <w:pPr>
              <w:pStyle w:val="sasdata"/>
              <w:jc w:val="right"/>
            </w:pPr>
            <w:r>
              <w:t>0.3037983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E7499F" w14:textId="77777777" w:rsidR="00065517" w:rsidRDefault="00065517" w:rsidP="00F9116A">
            <w:pPr>
              <w:pStyle w:val="sasdata"/>
              <w:jc w:val="right"/>
            </w:pPr>
            <w:r>
              <w:t>0.3037983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0298A" w14:textId="77777777" w:rsidR="00065517" w:rsidRDefault="00065517" w:rsidP="00F9116A">
            <w:pPr>
              <w:pStyle w:val="sasdata"/>
              <w:jc w:val="right"/>
            </w:pPr>
            <w:r>
              <w:t>6.9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463F43" w14:textId="77777777" w:rsidR="00065517" w:rsidRDefault="00065517" w:rsidP="00F9116A">
            <w:pPr>
              <w:pStyle w:val="sasdata"/>
              <w:jc w:val="right"/>
            </w:pPr>
            <w:r>
              <w:t>0.0140</w:t>
            </w:r>
          </w:p>
        </w:tc>
      </w:tr>
      <w:tr w:rsidR="00065517" w14:paraId="41BE831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92A012" w14:textId="77777777" w:rsidR="00065517" w:rsidRDefault="00065517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13C8C7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0A460B" w14:textId="77777777" w:rsidR="00065517" w:rsidRDefault="00065517" w:rsidP="00F9116A">
            <w:pPr>
              <w:pStyle w:val="sasdata"/>
              <w:jc w:val="right"/>
            </w:pPr>
            <w:r>
              <w:t>0.027740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2E0657" w14:textId="77777777" w:rsidR="00065517" w:rsidRDefault="00065517" w:rsidP="00F9116A">
            <w:pPr>
              <w:pStyle w:val="sasdata"/>
              <w:jc w:val="right"/>
            </w:pPr>
            <w:r>
              <w:t>0.027740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B5F220" w14:textId="77777777" w:rsidR="00065517" w:rsidRDefault="00065517" w:rsidP="00F9116A">
            <w:pPr>
              <w:pStyle w:val="sasdata"/>
              <w:jc w:val="right"/>
            </w:pPr>
            <w:r>
              <w:t>0.6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168A24" w14:textId="77777777" w:rsidR="00065517" w:rsidRDefault="00065517" w:rsidP="00F9116A">
            <w:pPr>
              <w:pStyle w:val="sasdata"/>
              <w:jc w:val="right"/>
            </w:pPr>
            <w:r>
              <w:t>0.4320</w:t>
            </w:r>
          </w:p>
        </w:tc>
      </w:tr>
      <w:tr w:rsidR="00065517" w14:paraId="45F76AC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B7AE25" w14:textId="77777777" w:rsidR="00065517" w:rsidRDefault="00065517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A0A266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82FE8C" w14:textId="77777777" w:rsidR="00065517" w:rsidRDefault="00065517" w:rsidP="00F9116A">
            <w:pPr>
              <w:pStyle w:val="sasdata"/>
              <w:jc w:val="right"/>
            </w:pPr>
            <w:r>
              <w:t>0.0532916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6BEC04" w14:textId="77777777" w:rsidR="00065517" w:rsidRDefault="00065517" w:rsidP="00F9116A">
            <w:pPr>
              <w:pStyle w:val="sasdata"/>
              <w:jc w:val="right"/>
            </w:pPr>
            <w:r>
              <w:t>0.0532916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4A4746" w14:textId="77777777" w:rsidR="00065517" w:rsidRDefault="00065517" w:rsidP="00F9116A">
            <w:pPr>
              <w:pStyle w:val="sasdata"/>
              <w:jc w:val="right"/>
            </w:pPr>
            <w:r>
              <w:t>1.2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CF888" w14:textId="77777777" w:rsidR="00065517" w:rsidRDefault="00065517" w:rsidP="00F9116A">
            <w:pPr>
              <w:pStyle w:val="sasdata"/>
              <w:jc w:val="right"/>
            </w:pPr>
            <w:r>
              <w:t>0.2788</w:t>
            </w:r>
          </w:p>
        </w:tc>
      </w:tr>
      <w:tr w:rsidR="00065517" w14:paraId="383D2CD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C800F3" w14:textId="77777777" w:rsidR="00065517" w:rsidRDefault="00065517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94E01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927381" w14:textId="77777777" w:rsidR="00065517" w:rsidRDefault="00065517" w:rsidP="00F9116A">
            <w:pPr>
              <w:pStyle w:val="sasdata"/>
              <w:jc w:val="right"/>
            </w:pPr>
            <w:r>
              <w:t>0.3950564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65C825" w14:textId="77777777" w:rsidR="00065517" w:rsidRDefault="00065517" w:rsidP="00F9116A">
            <w:pPr>
              <w:pStyle w:val="sasdata"/>
              <w:jc w:val="right"/>
            </w:pPr>
            <w:r>
              <w:t>0.3950564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BC1AB2" w14:textId="77777777" w:rsidR="00065517" w:rsidRDefault="00065517" w:rsidP="00F9116A">
            <w:pPr>
              <w:pStyle w:val="sasdata"/>
              <w:jc w:val="right"/>
            </w:pPr>
            <w:r>
              <w:t>9.0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58DDAE" w14:textId="77777777" w:rsidR="00065517" w:rsidRDefault="00065517" w:rsidP="00F9116A">
            <w:pPr>
              <w:pStyle w:val="sasdata"/>
              <w:jc w:val="right"/>
            </w:pPr>
            <w:r>
              <w:t>0.0058</w:t>
            </w:r>
          </w:p>
        </w:tc>
      </w:tr>
    </w:tbl>
    <w:p w14:paraId="1DEDD24E" w14:textId="77777777" w:rsidR="00065517" w:rsidRDefault="00065517" w:rsidP="00065517">
      <w:pPr>
        <w:pStyle w:val="sastinyparagraph"/>
      </w:pPr>
    </w:p>
    <w:p w14:paraId="47A9B587" w14:textId="77777777" w:rsidR="00065517" w:rsidRDefault="00065517" w:rsidP="00065517">
      <w:pPr>
        <w:spacing w:after="0" w:line="240" w:lineRule="exact"/>
      </w:pPr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065517" w14:paraId="061982C1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A5E8EA" w14:textId="77777777" w:rsidR="00065517" w:rsidRDefault="00065517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E52FEC" w14:textId="77777777" w:rsidR="00065517" w:rsidRDefault="00065517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6C658D" w14:textId="77777777" w:rsidR="00065517" w:rsidRDefault="00065517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808C98" w14:textId="77777777" w:rsidR="00065517" w:rsidRDefault="00065517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9E69CD" w14:textId="77777777" w:rsidR="00065517" w:rsidRDefault="00065517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4DBB5D" w14:textId="77777777" w:rsidR="00065517" w:rsidRDefault="00065517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065517" w14:paraId="68FF06D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B9E0C9" w14:textId="77777777" w:rsidR="00065517" w:rsidRDefault="00065517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F13B1D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7594EF" w14:textId="77777777" w:rsidR="00065517" w:rsidRDefault="00065517" w:rsidP="00F9116A">
            <w:pPr>
              <w:pStyle w:val="sasdata"/>
              <w:jc w:val="right"/>
            </w:pPr>
            <w:r>
              <w:t>0.0022838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DF8704" w14:textId="77777777" w:rsidR="00065517" w:rsidRDefault="00065517" w:rsidP="00F9116A">
            <w:pPr>
              <w:pStyle w:val="sasdata"/>
              <w:jc w:val="right"/>
            </w:pPr>
            <w:r>
              <w:t>0.0022838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4B7766" w14:textId="77777777" w:rsidR="00065517" w:rsidRDefault="00065517" w:rsidP="00F9116A">
            <w:pPr>
              <w:pStyle w:val="sasdata"/>
              <w:jc w:val="right"/>
            </w:pPr>
            <w:r>
              <w:t>0.0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060D0" w14:textId="77777777" w:rsidR="00065517" w:rsidRDefault="00065517" w:rsidP="00F9116A">
            <w:pPr>
              <w:pStyle w:val="sasdata"/>
              <w:jc w:val="right"/>
            </w:pPr>
            <w:r>
              <w:t>0.8206</w:t>
            </w:r>
          </w:p>
        </w:tc>
      </w:tr>
      <w:tr w:rsidR="00065517" w14:paraId="17730BA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5786A" w14:textId="77777777" w:rsidR="00065517" w:rsidRDefault="00065517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D930FB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38E90C" w14:textId="77777777" w:rsidR="00065517" w:rsidRDefault="00065517" w:rsidP="00F9116A">
            <w:pPr>
              <w:pStyle w:val="sasdata"/>
              <w:jc w:val="right"/>
            </w:pPr>
            <w:r>
              <w:t>0.1007044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513F5B" w14:textId="77777777" w:rsidR="00065517" w:rsidRDefault="00065517" w:rsidP="00F9116A">
            <w:pPr>
              <w:pStyle w:val="sasdata"/>
              <w:jc w:val="right"/>
            </w:pPr>
            <w:r>
              <w:t>0.1007044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F889A1" w14:textId="77777777" w:rsidR="00065517" w:rsidRDefault="00065517" w:rsidP="00F9116A">
            <w:pPr>
              <w:pStyle w:val="sasdata"/>
              <w:jc w:val="right"/>
            </w:pPr>
            <w:r>
              <w:t>2.3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C4E431" w14:textId="77777777" w:rsidR="00065517" w:rsidRDefault="00065517" w:rsidP="00F9116A">
            <w:pPr>
              <w:pStyle w:val="sasdata"/>
              <w:jc w:val="right"/>
            </w:pPr>
            <w:r>
              <w:t>0.1406</w:t>
            </w:r>
          </w:p>
        </w:tc>
      </w:tr>
      <w:tr w:rsidR="00065517" w14:paraId="500349B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922BE8" w14:textId="77777777" w:rsidR="00065517" w:rsidRDefault="00065517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AB25E5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D98807" w14:textId="77777777" w:rsidR="00065517" w:rsidRDefault="00065517" w:rsidP="00F9116A">
            <w:pPr>
              <w:pStyle w:val="sasdata"/>
              <w:jc w:val="right"/>
            </w:pPr>
            <w:r>
              <w:t>0.3037983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44331D" w14:textId="77777777" w:rsidR="00065517" w:rsidRDefault="00065517" w:rsidP="00F9116A">
            <w:pPr>
              <w:pStyle w:val="sasdata"/>
              <w:jc w:val="right"/>
            </w:pPr>
            <w:r>
              <w:t>0.3037983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69865A" w14:textId="77777777" w:rsidR="00065517" w:rsidRDefault="00065517" w:rsidP="00F9116A">
            <w:pPr>
              <w:pStyle w:val="sasdata"/>
              <w:jc w:val="right"/>
            </w:pPr>
            <w:r>
              <w:t>6.9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53E19D" w14:textId="77777777" w:rsidR="00065517" w:rsidRDefault="00065517" w:rsidP="00F9116A">
            <w:pPr>
              <w:pStyle w:val="sasdata"/>
              <w:jc w:val="right"/>
            </w:pPr>
            <w:r>
              <w:t>0.0140</w:t>
            </w:r>
          </w:p>
        </w:tc>
      </w:tr>
      <w:tr w:rsidR="00065517" w14:paraId="373BE8C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2F8065" w14:textId="77777777" w:rsidR="00065517" w:rsidRDefault="00065517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5D5BCA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971797" w14:textId="77777777" w:rsidR="00065517" w:rsidRDefault="00065517" w:rsidP="00F9116A">
            <w:pPr>
              <w:pStyle w:val="sasdata"/>
              <w:jc w:val="right"/>
            </w:pPr>
            <w:r>
              <w:t>0.027740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70F970" w14:textId="77777777" w:rsidR="00065517" w:rsidRDefault="00065517" w:rsidP="00F9116A">
            <w:pPr>
              <w:pStyle w:val="sasdata"/>
              <w:jc w:val="right"/>
            </w:pPr>
            <w:r>
              <w:t>0.027740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1E01A5" w14:textId="77777777" w:rsidR="00065517" w:rsidRDefault="00065517" w:rsidP="00F9116A">
            <w:pPr>
              <w:pStyle w:val="sasdata"/>
              <w:jc w:val="right"/>
            </w:pPr>
            <w:r>
              <w:t>0.6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320D7A" w14:textId="77777777" w:rsidR="00065517" w:rsidRDefault="00065517" w:rsidP="00F9116A">
            <w:pPr>
              <w:pStyle w:val="sasdata"/>
              <w:jc w:val="right"/>
            </w:pPr>
            <w:r>
              <w:t>0.4320</w:t>
            </w:r>
          </w:p>
        </w:tc>
      </w:tr>
      <w:tr w:rsidR="00065517" w14:paraId="5D1FBEC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5EAE08" w14:textId="77777777" w:rsidR="00065517" w:rsidRDefault="00065517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472D2B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9C904F" w14:textId="77777777" w:rsidR="00065517" w:rsidRDefault="00065517" w:rsidP="00F9116A">
            <w:pPr>
              <w:pStyle w:val="sasdata"/>
              <w:jc w:val="right"/>
            </w:pPr>
            <w:r>
              <w:t>0.05329161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58D754" w14:textId="77777777" w:rsidR="00065517" w:rsidRDefault="00065517" w:rsidP="00F9116A">
            <w:pPr>
              <w:pStyle w:val="sasdata"/>
              <w:jc w:val="right"/>
            </w:pPr>
            <w:r>
              <w:t>0.05329161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4986EF" w14:textId="77777777" w:rsidR="00065517" w:rsidRDefault="00065517" w:rsidP="00F9116A">
            <w:pPr>
              <w:pStyle w:val="sasdata"/>
              <w:jc w:val="right"/>
            </w:pPr>
            <w:r>
              <w:t>1.2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CA5B5C" w14:textId="77777777" w:rsidR="00065517" w:rsidRDefault="00065517" w:rsidP="00F9116A">
            <w:pPr>
              <w:pStyle w:val="sasdata"/>
              <w:jc w:val="right"/>
            </w:pPr>
            <w:r>
              <w:t>0.2788</w:t>
            </w:r>
          </w:p>
        </w:tc>
      </w:tr>
      <w:tr w:rsidR="00065517" w14:paraId="194927E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E6906B" w14:textId="77777777" w:rsidR="00065517" w:rsidRDefault="00065517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3F0E39" w14:textId="77777777" w:rsidR="00065517" w:rsidRDefault="00065517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1160C6" w14:textId="77777777" w:rsidR="00065517" w:rsidRDefault="00065517" w:rsidP="00F9116A">
            <w:pPr>
              <w:pStyle w:val="sasdata"/>
              <w:jc w:val="right"/>
            </w:pPr>
            <w:r>
              <w:t>0.3950564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BA4B04" w14:textId="77777777" w:rsidR="00065517" w:rsidRDefault="00065517" w:rsidP="00F9116A">
            <w:pPr>
              <w:pStyle w:val="sasdata"/>
              <w:jc w:val="right"/>
            </w:pPr>
            <w:r>
              <w:t>0.3950564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DCD668" w14:textId="77777777" w:rsidR="00065517" w:rsidRDefault="00065517" w:rsidP="00F9116A">
            <w:pPr>
              <w:pStyle w:val="sasdata"/>
              <w:jc w:val="right"/>
            </w:pPr>
            <w:r>
              <w:t>9.0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1A3AA8" w14:textId="77777777" w:rsidR="00065517" w:rsidRDefault="00065517" w:rsidP="00F9116A">
            <w:pPr>
              <w:pStyle w:val="sasdata"/>
              <w:jc w:val="right"/>
            </w:pPr>
            <w:r>
              <w:t>0.0058</w:t>
            </w:r>
          </w:p>
        </w:tc>
      </w:tr>
    </w:tbl>
    <w:p w14:paraId="268DBAB1" w14:textId="77777777" w:rsidR="00065517" w:rsidRDefault="00065517" w:rsidP="00065517">
      <w:pPr>
        <w:pStyle w:val="sastinyparagraph"/>
      </w:pPr>
    </w:p>
    <w:p w14:paraId="263FDAFD" w14:textId="77777777" w:rsidR="00065517" w:rsidRDefault="00065517" w:rsidP="00065517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7AC0E8B5" w14:textId="77777777" w:rsidR="00065517" w:rsidRDefault="00065517" w:rsidP="00065517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55AC6EEC" w14:textId="77777777" w:rsidR="00065517" w:rsidRDefault="00065517" w:rsidP="00065517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2"/>
          <w:szCs w:val="22"/>
        </w:rPr>
      </w:pPr>
    </w:p>
    <w:p w14:paraId="1975DF03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517"/>
    <w:rsid w:val="00065517"/>
    <w:rsid w:val="000F50C4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EF5BD"/>
  <w15:chartTrackingRefBased/>
  <w15:docId w15:val="{837BCDC6-24E0-4CDB-B565-E6AC1B25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51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5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5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5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5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5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5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5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5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5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5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5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5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51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65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517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065517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065517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065517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065517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065517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065517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36:00Z</dcterms:created>
  <dcterms:modified xsi:type="dcterms:W3CDTF">2025-11-21T15:37:00Z</dcterms:modified>
</cp:coreProperties>
</file>